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Table S3. Modeling growth rate in the presence of hydrogen peroxide after regressing out 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>SKY1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mRNA data using ANOVA with three factors: genetic background (BG), 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>SUP35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allelic status, and 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>SKY1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allelic status.</w:t>
      </w:r>
    </w:p>
    <w:tbl>
      <w:tblPr>
        <w:tblW w:w="8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1299"/>
        <w:gridCol w:w="1396"/>
        <w:gridCol w:w="1079"/>
        <w:gridCol w:w="1299"/>
      </w:tblGrid>
      <w:tr>
        <w:trPr>
          <w:trHeight w:val="300" w:hRule="atLeast"/>
        </w:trPr>
        <w:tc>
          <w:tcPr>
            <w:tcW w:w="37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Coefficient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Estimate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Std. Error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t value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Pr(&gt;|t|)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(Intercept)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373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095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927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00238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G (BY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0977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34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7.274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22E-09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UP35 (WT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297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34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212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311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KY1 (BY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0664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34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4.943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33E-06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G (BY): SUP35 (WT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458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90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41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93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G (BY): SKY1 (BY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24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90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5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18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UP35 (BY): SKY1 (BY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673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90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543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0081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G (BY): SUP35 (WT): SKY1 (BY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0117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269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436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Cambria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4:37:00Z</dcterms:created>
  <dc:creator>Noorossadat Torabi</dc:creator>
  <dc:description/>
  <cp:keywords/>
  <dc:language>en-US</dc:language>
  <cp:lastModifiedBy>Noorossadat Torabi</cp:lastModifiedBy>
  <dcterms:modified xsi:type="dcterms:W3CDTF">2012-01-11T14:52:00Z</dcterms:modified>
  <cp:revision>5</cp:revision>
  <dc:subject/>
  <dc:title/>
</cp:coreProperties>
</file>